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3315"/>
        <w:gridCol w:w="1552"/>
        <w:gridCol w:w="1923"/>
        <w:gridCol w:w="1778"/>
        <w:gridCol w:w="2811"/>
        <w:gridCol w:w="2579"/>
      </w:tblGrid>
      <w:tr w:rsidR="00137FE5" w:rsidRPr="00137FE5" w:rsidTr="00137FE5">
        <w:trPr>
          <w:trHeight w:val="31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upplementary Table 1. Results of NT contamination assessment for eight </w:t>
            </w:r>
            <w:r w:rsidRPr="00137FE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Lamprotula</w:t>
            </w:r>
            <w:r w:rsidRPr="00137F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species.</w:t>
            </w:r>
          </w:p>
        </w:tc>
      </w:tr>
      <w:tr w:rsidR="00137FE5" w:rsidRPr="00137FE5" w:rsidTr="00137FE5">
        <w:trPr>
          <w:trHeight w:val="280"/>
        </w:trPr>
        <w:tc>
          <w:tcPr>
            <w:tcW w:w="11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it Number</w:t>
            </w:r>
          </w:p>
        </w:tc>
        <w:tc>
          <w:tcPr>
            <w:tcW w:w="6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6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last Number</w:t>
            </w:r>
          </w:p>
        </w:tc>
        <w:tc>
          <w:tcPr>
            <w:tcW w:w="10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ercentage of hits (%)</w:t>
            </w:r>
          </w:p>
        </w:tc>
        <w:tc>
          <w:tcPr>
            <w:tcW w:w="9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edian identity (%)</w:t>
            </w:r>
          </w:p>
        </w:tc>
      </w:tr>
      <w:tr w:rsidR="00137FE5" w:rsidRPr="00137FE5" w:rsidTr="00137FE5">
        <w:trPr>
          <w:trHeight w:val="280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rochechouarti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yriopsi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6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33</w:t>
            </w:r>
          </w:p>
        </w:tc>
      </w:tr>
      <w:tr w:rsidR="00137FE5" w:rsidRPr="00137FE5" w:rsidTr="00137FE5">
        <w:trPr>
          <w:trHeight w:val="280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ristari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18</w:t>
            </w:r>
          </w:p>
        </w:tc>
      </w:tr>
      <w:tr w:rsidR="00137FE5" w:rsidRPr="00137FE5" w:rsidTr="00137FE5">
        <w:trPr>
          <w:trHeight w:val="280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mblem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90 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64</w:t>
            </w:r>
          </w:p>
        </w:tc>
      </w:tr>
      <w:tr w:rsidR="00137FE5" w:rsidRPr="00137FE5" w:rsidTr="00137FE5">
        <w:trPr>
          <w:trHeight w:val="280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tortuos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yriopsi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3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0.00 </w:t>
            </w:r>
          </w:p>
        </w:tc>
      </w:tr>
      <w:tr w:rsidR="00137FE5" w:rsidRPr="00137FE5" w:rsidTr="00137FE5">
        <w:trPr>
          <w:trHeight w:val="280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ristari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2.00 </w:t>
            </w:r>
          </w:p>
        </w:tc>
      </w:tr>
      <w:tr w:rsidR="00137FE5" w:rsidRPr="00137FE5" w:rsidTr="00137FE5">
        <w:trPr>
          <w:trHeight w:val="280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67</w:t>
            </w:r>
          </w:p>
        </w:tc>
      </w:tr>
      <w:tr w:rsidR="00137FE5" w:rsidRPr="00137FE5" w:rsidTr="00137FE5">
        <w:trPr>
          <w:trHeight w:val="280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leai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yriopsi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34</w:t>
            </w:r>
          </w:p>
        </w:tc>
      </w:tr>
      <w:tr w:rsidR="00137FE5" w:rsidRPr="00137FE5" w:rsidTr="00137FE5">
        <w:trPr>
          <w:trHeight w:val="280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33</w:t>
            </w:r>
          </w:p>
        </w:tc>
      </w:tr>
      <w:tr w:rsidR="00137FE5" w:rsidRPr="00137FE5" w:rsidTr="00137FE5">
        <w:trPr>
          <w:trHeight w:val="280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stacembelu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36</w:t>
            </w:r>
          </w:p>
        </w:tc>
      </w:tr>
      <w:tr w:rsidR="00137FE5" w:rsidRPr="00137FE5" w:rsidTr="00137FE5">
        <w:trPr>
          <w:trHeight w:val="280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caveat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yriopsi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8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12</w:t>
            </w:r>
          </w:p>
        </w:tc>
      </w:tr>
      <w:tr w:rsidR="00137FE5" w:rsidRPr="00137FE5" w:rsidTr="00137FE5">
        <w:trPr>
          <w:trHeight w:val="280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.97</w:t>
            </w:r>
          </w:p>
        </w:tc>
      </w:tr>
      <w:tr w:rsidR="00137FE5" w:rsidRPr="00137FE5" w:rsidTr="00137FE5">
        <w:trPr>
          <w:trHeight w:val="280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ristari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</w:t>
            </w:r>
          </w:p>
        </w:tc>
      </w:tr>
      <w:tr w:rsidR="00137FE5" w:rsidRPr="00137FE5" w:rsidTr="00137FE5">
        <w:trPr>
          <w:trHeight w:val="280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script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yriopsi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9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.66</w:t>
            </w:r>
          </w:p>
        </w:tc>
      </w:tr>
      <w:tr w:rsidR="00137FE5" w:rsidRPr="00137FE5" w:rsidTr="00137FE5">
        <w:trPr>
          <w:trHeight w:val="280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ulamprotul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137FE5" w:rsidRPr="00137FE5" w:rsidTr="00137FE5">
        <w:trPr>
          <w:trHeight w:val="280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ristari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.67</w:t>
            </w:r>
          </w:p>
        </w:tc>
      </w:tr>
      <w:tr w:rsidR="00137FE5" w:rsidRPr="00137FE5" w:rsidTr="00137FE5">
        <w:trPr>
          <w:trHeight w:val="280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zonat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yriopsi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9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05</w:t>
            </w:r>
          </w:p>
        </w:tc>
      </w:tr>
      <w:tr w:rsidR="00137FE5" w:rsidRPr="00137FE5" w:rsidTr="00137FE5">
        <w:trPr>
          <w:trHeight w:val="280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ristari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93</w:t>
            </w:r>
          </w:p>
        </w:tc>
      </w:tr>
      <w:tr w:rsidR="00137FE5" w:rsidRPr="00137FE5" w:rsidTr="00137FE5">
        <w:trPr>
          <w:trHeight w:val="280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ulamprotul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67</w:t>
            </w:r>
          </w:p>
        </w:tc>
      </w:tr>
      <w:tr w:rsidR="00137FE5" w:rsidRPr="00137FE5" w:rsidTr="00137FE5">
        <w:trPr>
          <w:trHeight w:val="280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fibros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yriopsi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9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07</w:t>
            </w:r>
          </w:p>
        </w:tc>
      </w:tr>
      <w:tr w:rsidR="00137FE5" w:rsidRPr="00137FE5" w:rsidTr="00137FE5">
        <w:trPr>
          <w:trHeight w:val="280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idacn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72</w:t>
            </w:r>
          </w:p>
        </w:tc>
      </w:tr>
      <w:tr w:rsidR="00137FE5" w:rsidRPr="00137FE5" w:rsidTr="00137FE5">
        <w:trPr>
          <w:trHeight w:val="280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ristari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.52</w:t>
            </w:r>
          </w:p>
        </w:tc>
      </w:tr>
      <w:tr w:rsidR="00137FE5" w:rsidRPr="00137FE5" w:rsidTr="00137FE5">
        <w:trPr>
          <w:trHeight w:val="280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polystict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yriopsi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3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.81</w:t>
            </w:r>
          </w:p>
        </w:tc>
      </w:tr>
      <w:tr w:rsidR="00137FE5" w:rsidRPr="00137FE5" w:rsidTr="00137FE5">
        <w:trPr>
          <w:trHeight w:val="280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ristari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33</w:t>
            </w:r>
          </w:p>
        </w:tc>
      </w:tr>
      <w:tr w:rsidR="00137FE5" w:rsidRPr="00137FE5" w:rsidTr="00137FE5">
        <w:trPr>
          <w:trHeight w:val="280"/>
        </w:trPr>
        <w:tc>
          <w:tcPr>
            <w:tcW w:w="1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8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idacna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5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FE5" w:rsidRPr="00137FE5" w:rsidRDefault="00137FE5" w:rsidP="00137F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72</w:t>
            </w:r>
          </w:p>
        </w:tc>
      </w:tr>
      <w:tr w:rsidR="00137FE5" w:rsidRPr="00137FE5" w:rsidTr="00137FE5">
        <w:trPr>
          <w:trHeight w:val="66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E5" w:rsidRPr="00137FE5" w:rsidRDefault="00137FE5" w:rsidP="00137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*</w:t>
            </w:r>
            <w:r w:rsidRPr="00137F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it number</w:t>
            </w: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The number of reads that have alignment results in the NT database. </w:t>
            </w:r>
            <w:r w:rsidRPr="00137F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us</w:t>
            </w: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The genus to which the reads are aligned. </w:t>
            </w:r>
            <w:r w:rsidRPr="00137F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last number</w:t>
            </w: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The number of reads aligned to this genus. </w:t>
            </w:r>
            <w:r w:rsidRPr="00137F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ercentage of hits (%)</w:t>
            </w: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The proportion of reads aligned to this genus out of the total aligned reads (Blast number / Hit number). </w:t>
            </w:r>
            <w:r w:rsidRPr="00137F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edian identity (%)</w:t>
            </w: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The median percentage of sequence alignment identity. </w:t>
            </w:r>
            <w:r w:rsidRPr="00137F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Note: </w:t>
            </w:r>
            <w:r w:rsidRPr="00137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 NT assessment results only display information for the top three genera with the highest number of aligned reads for each species.</w:t>
            </w:r>
          </w:p>
        </w:tc>
      </w:tr>
    </w:tbl>
    <w:p w:rsidR="009D2B97" w:rsidRPr="00570854" w:rsidRDefault="009D2B97">
      <w:pPr>
        <w:rPr>
          <w:szCs w:val="21"/>
        </w:rPr>
      </w:pPr>
    </w:p>
    <w:p w:rsidR="009D2B97" w:rsidRPr="00570854" w:rsidRDefault="009D2B97">
      <w:pPr>
        <w:widowControl/>
        <w:jc w:val="left"/>
        <w:rPr>
          <w:szCs w:val="21"/>
        </w:rPr>
      </w:pPr>
      <w:r w:rsidRPr="00570854">
        <w:rPr>
          <w:szCs w:val="21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60"/>
        <w:gridCol w:w="1401"/>
        <w:gridCol w:w="1714"/>
        <w:gridCol w:w="2847"/>
        <w:gridCol w:w="2521"/>
        <w:gridCol w:w="1815"/>
      </w:tblGrid>
      <w:tr w:rsidR="009D2B97" w:rsidRPr="009D2B97" w:rsidTr="009D2B97">
        <w:trPr>
          <w:trHeight w:val="310"/>
        </w:trPr>
        <w:tc>
          <w:tcPr>
            <w:tcW w:w="435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 xml:space="preserve">Supplementary Table 2. Results of smudgeplot ploidy analysis for eight </w:t>
            </w:r>
            <w:r w:rsidRPr="009D2B9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Lamprotula</w:t>
            </w:r>
            <w:r w:rsidRPr="009D2B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species.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9D2B97" w:rsidRPr="009D2B97" w:rsidTr="009D2B97">
        <w:trPr>
          <w:trHeight w:val="280"/>
        </w:trPr>
        <w:tc>
          <w:tcPr>
            <w:tcW w:w="13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5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eak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otal kmers</w:t>
            </w:r>
          </w:p>
        </w:tc>
        <w:tc>
          <w:tcPr>
            <w:tcW w:w="10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oportion of kmers</w:t>
            </w:r>
          </w:p>
        </w:tc>
        <w:tc>
          <w:tcPr>
            <w:tcW w:w="9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ummit B/(A + B)</w:t>
            </w:r>
          </w:p>
        </w:tc>
        <w:tc>
          <w:tcPr>
            <w:tcW w:w="6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ummit A + B</w:t>
            </w:r>
          </w:p>
        </w:tc>
      </w:tr>
      <w:tr w:rsidR="009D2B97" w:rsidRPr="009D2B97" w:rsidTr="009D2B97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rochechouarti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,329,15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</w:tr>
      <w:tr w:rsidR="009D2B97" w:rsidRPr="009D2B97" w:rsidTr="009D2B97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B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,676,57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.27</w:t>
            </w:r>
          </w:p>
        </w:tc>
      </w:tr>
      <w:tr w:rsidR="009D2B97" w:rsidRPr="009D2B97" w:rsidTr="009D2B97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,083,45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09</w:t>
            </w:r>
          </w:p>
        </w:tc>
      </w:tr>
      <w:tr w:rsidR="009D2B97" w:rsidRPr="009D2B97" w:rsidTr="009D2B97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tortuos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,378,87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58</w:t>
            </w:r>
          </w:p>
        </w:tc>
      </w:tr>
      <w:tr w:rsidR="009D2B97" w:rsidRPr="009D2B97" w:rsidTr="009D2B97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B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,251,28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.15</w:t>
            </w:r>
          </w:p>
        </w:tc>
      </w:tr>
      <w:tr w:rsidR="009D2B97" w:rsidRPr="009D2B97" w:rsidTr="009D2B97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,226,96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.76</w:t>
            </w:r>
          </w:p>
        </w:tc>
      </w:tr>
      <w:tr w:rsidR="009D2B97" w:rsidRPr="009D2B97" w:rsidTr="009D2B97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AB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398,14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1.31</w:t>
            </w:r>
          </w:p>
        </w:tc>
      </w:tr>
      <w:tr w:rsidR="009D2B97" w:rsidRPr="009D2B97" w:rsidTr="009D2B97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leai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,392,50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15</w:t>
            </w:r>
          </w:p>
        </w:tc>
      </w:tr>
      <w:tr w:rsidR="009D2B97" w:rsidRPr="009D2B97" w:rsidTr="009D2B97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,750,05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39</w:t>
            </w:r>
          </w:p>
        </w:tc>
      </w:tr>
      <w:tr w:rsidR="009D2B97" w:rsidRPr="009D2B97" w:rsidTr="009D2B97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B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,355,09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.45</w:t>
            </w:r>
          </w:p>
        </w:tc>
      </w:tr>
      <w:tr w:rsidR="009D2B97" w:rsidRPr="009D2B97" w:rsidTr="009D2B97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caveat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,625,12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.22</w:t>
            </w:r>
          </w:p>
        </w:tc>
      </w:tr>
      <w:tr w:rsidR="009D2B97" w:rsidRPr="009D2B97" w:rsidTr="009D2B97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,538,08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.64</w:t>
            </w:r>
          </w:p>
        </w:tc>
      </w:tr>
      <w:tr w:rsidR="009D2B97" w:rsidRPr="009D2B97" w:rsidTr="009D2B97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B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,691,82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.05</w:t>
            </w:r>
          </w:p>
        </w:tc>
      </w:tr>
      <w:tr w:rsidR="009D2B97" w:rsidRPr="009D2B97" w:rsidTr="009D2B97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script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,421,68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07</w:t>
            </w:r>
          </w:p>
        </w:tc>
      </w:tr>
      <w:tr w:rsidR="009D2B97" w:rsidRPr="009D2B97" w:rsidTr="009D2B97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B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,907,49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.84</w:t>
            </w:r>
          </w:p>
        </w:tc>
      </w:tr>
      <w:tr w:rsidR="009D2B97" w:rsidRPr="009D2B97" w:rsidTr="009D2B97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,757,10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.79</w:t>
            </w:r>
          </w:p>
        </w:tc>
      </w:tr>
      <w:tr w:rsidR="009D2B97" w:rsidRPr="009D2B97" w:rsidTr="009D2B97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AB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259,10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6.29</w:t>
            </w:r>
          </w:p>
        </w:tc>
      </w:tr>
      <w:tr w:rsidR="009D2B97" w:rsidRPr="009D2B97" w:rsidTr="009D2B97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zonat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,830,68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58</w:t>
            </w:r>
          </w:p>
        </w:tc>
      </w:tr>
      <w:tr w:rsidR="009D2B97" w:rsidRPr="009D2B97" w:rsidTr="009D2B97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B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,606,64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.6</w:t>
            </w:r>
          </w:p>
        </w:tc>
      </w:tr>
      <w:tr w:rsidR="009D2B97" w:rsidRPr="009D2B97" w:rsidTr="009D2B97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,914,87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.09</w:t>
            </w:r>
          </w:p>
        </w:tc>
      </w:tr>
      <w:tr w:rsidR="009D2B97" w:rsidRPr="009D2B97" w:rsidTr="009D2B97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214,27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.6</w:t>
            </w:r>
          </w:p>
        </w:tc>
      </w:tr>
      <w:tr w:rsidR="009D2B97" w:rsidRPr="009D2B97" w:rsidTr="009D2B97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fibros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,972,39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69</w:t>
            </w:r>
          </w:p>
        </w:tc>
      </w:tr>
      <w:tr w:rsidR="009D2B97" w:rsidRPr="009D2B97" w:rsidTr="009D2B97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,119,19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.15</w:t>
            </w:r>
          </w:p>
        </w:tc>
      </w:tr>
      <w:tr w:rsidR="009D2B97" w:rsidRPr="009D2B97" w:rsidTr="009D2B97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B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,780,03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.6</w:t>
            </w:r>
          </w:p>
        </w:tc>
      </w:tr>
      <w:tr w:rsidR="009D2B97" w:rsidRPr="009D2B97" w:rsidTr="009D2B97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Lamprotula polystict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,707,70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.24</w:t>
            </w:r>
          </w:p>
        </w:tc>
      </w:tr>
      <w:tr w:rsidR="009D2B97" w:rsidRPr="009D2B97" w:rsidTr="009D2B97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B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,002,98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.04</w:t>
            </w:r>
          </w:p>
        </w:tc>
      </w:tr>
      <w:tr w:rsidR="009D2B97" w:rsidRPr="009D2B97" w:rsidTr="009D2B97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,783,52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.36</w:t>
            </w:r>
          </w:p>
        </w:tc>
      </w:tr>
      <w:tr w:rsidR="009D2B97" w:rsidRPr="009D2B97" w:rsidTr="009D2B97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978,53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.04</w:t>
            </w:r>
          </w:p>
        </w:tc>
      </w:tr>
      <w:tr w:rsidR="009D2B97" w:rsidRPr="009D2B97" w:rsidTr="009D2B97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ABB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991,920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.06</w:t>
            </w:r>
          </w:p>
        </w:tc>
      </w:tr>
    </w:tbl>
    <w:p w:rsidR="009D2B97" w:rsidRPr="00570854" w:rsidRDefault="009D2B97">
      <w:pPr>
        <w:rPr>
          <w:szCs w:val="21"/>
        </w:rPr>
      </w:pPr>
    </w:p>
    <w:p w:rsidR="009D2B97" w:rsidRPr="00570854" w:rsidRDefault="009D2B97">
      <w:pPr>
        <w:widowControl/>
        <w:jc w:val="left"/>
        <w:rPr>
          <w:szCs w:val="21"/>
        </w:rPr>
      </w:pPr>
      <w:r w:rsidRPr="00570854">
        <w:rPr>
          <w:szCs w:val="21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54"/>
        <w:gridCol w:w="3573"/>
        <w:gridCol w:w="2967"/>
        <w:gridCol w:w="1432"/>
        <w:gridCol w:w="1432"/>
      </w:tblGrid>
      <w:tr w:rsidR="009D2B97" w:rsidRPr="009D2B97" w:rsidTr="009D2B97">
        <w:trPr>
          <w:trHeight w:val="31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Supplementary Table 3.C</w:t>
            </w:r>
            <w:bookmarkStart w:id="0" w:name="_GoBack"/>
            <w:bookmarkEnd w:id="0"/>
            <w:r w:rsidRPr="009D2B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lean data statistics for mitochondrial assembly of eight </w:t>
            </w:r>
            <w:r w:rsidRPr="009D2B9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Lamprotula</w:t>
            </w:r>
            <w:r w:rsidRPr="009D2B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species.</w:t>
            </w:r>
          </w:p>
        </w:tc>
      </w:tr>
      <w:tr w:rsidR="009D2B97" w:rsidRPr="009D2B97" w:rsidTr="009D2B97">
        <w:trPr>
          <w:trHeight w:val="280"/>
        </w:trPr>
        <w:tc>
          <w:tcPr>
            <w:tcW w:w="16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otal clean read (M)</w:t>
            </w:r>
          </w:p>
        </w:tc>
        <w:tc>
          <w:tcPr>
            <w:tcW w:w="10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otal clean bases</w:t>
            </w: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Q20(%)</w:t>
            </w: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Q30(%)</w:t>
            </w:r>
          </w:p>
        </w:tc>
      </w:tr>
      <w:tr w:rsidR="009D2B97" w:rsidRPr="009D2B97" w:rsidTr="009D2B97">
        <w:trPr>
          <w:trHeight w:val="280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rochechouarti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18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9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45</w:t>
            </w:r>
          </w:p>
        </w:tc>
      </w:tr>
      <w:tr w:rsidR="009D2B97" w:rsidRPr="009D2B97" w:rsidTr="009D2B97">
        <w:trPr>
          <w:trHeight w:val="280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tortuosa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.72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3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8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26</w:t>
            </w:r>
          </w:p>
        </w:tc>
      </w:tr>
      <w:tr w:rsidR="009D2B97" w:rsidRPr="009D2B97" w:rsidTr="009D2B97">
        <w:trPr>
          <w:trHeight w:val="280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leai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89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9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25</w:t>
            </w:r>
          </w:p>
        </w:tc>
      </w:tr>
      <w:tr w:rsidR="009D2B97" w:rsidRPr="009D2B97" w:rsidTr="009D2B97">
        <w:trPr>
          <w:trHeight w:val="280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caveata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62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5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8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12</w:t>
            </w:r>
          </w:p>
        </w:tc>
      </w:tr>
      <w:tr w:rsidR="009D2B97" w:rsidRPr="009D2B97" w:rsidTr="009D2B97">
        <w:trPr>
          <w:trHeight w:val="280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scripta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9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8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18</w:t>
            </w:r>
          </w:p>
        </w:tc>
      </w:tr>
      <w:tr w:rsidR="009D2B97" w:rsidRPr="009D2B97" w:rsidTr="009D2B97">
        <w:trPr>
          <w:trHeight w:val="280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zonata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.46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8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8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25</w:t>
            </w:r>
          </w:p>
        </w:tc>
      </w:tr>
      <w:tr w:rsidR="009D2B97" w:rsidRPr="009D2B97" w:rsidTr="009D2B97">
        <w:trPr>
          <w:trHeight w:val="280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fibrosa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2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79</w:t>
            </w:r>
          </w:p>
        </w:tc>
      </w:tr>
      <w:tr w:rsidR="009D2B97" w:rsidRPr="009D2B97" w:rsidTr="009D2B97">
        <w:trPr>
          <w:trHeight w:val="280"/>
        </w:trPr>
        <w:tc>
          <w:tcPr>
            <w:tcW w:w="16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polysticta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5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6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22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6</w:t>
            </w:r>
          </w:p>
        </w:tc>
      </w:tr>
    </w:tbl>
    <w:p w:rsidR="009D2B97" w:rsidRPr="00570854" w:rsidRDefault="009D2B97">
      <w:pPr>
        <w:rPr>
          <w:szCs w:val="21"/>
        </w:rPr>
      </w:pPr>
    </w:p>
    <w:p w:rsidR="009D2B97" w:rsidRPr="00570854" w:rsidRDefault="009D2B97">
      <w:pPr>
        <w:widowControl/>
        <w:jc w:val="left"/>
        <w:rPr>
          <w:szCs w:val="21"/>
        </w:rPr>
      </w:pPr>
      <w:r w:rsidRPr="00570854">
        <w:rPr>
          <w:szCs w:val="21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13"/>
        <w:gridCol w:w="1142"/>
        <w:gridCol w:w="1748"/>
        <w:gridCol w:w="1940"/>
        <w:gridCol w:w="1558"/>
        <w:gridCol w:w="1600"/>
        <w:gridCol w:w="1471"/>
        <w:gridCol w:w="1686"/>
      </w:tblGrid>
      <w:tr w:rsidR="009D2B97" w:rsidRPr="009D2B97" w:rsidTr="009D2B97">
        <w:trPr>
          <w:trHeight w:val="31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 xml:space="preserve">Supplementary Table 4.Clean reads coverage and depth for mitochondrial genomes of eight </w:t>
            </w:r>
            <w:r w:rsidRPr="009D2B9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Lamprotula</w:t>
            </w:r>
            <w:r w:rsidRPr="009D2B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species.</w:t>
            </w:r>
          </w:p>
        </w:tc>
      </w:tr>
      <w:tr w:rsidR="009D2B97" w:rsidRPr="009D2B97" w:rsidTr="009D2B97">
        <w:trPr>
          <w:trHeight w:val="560"/>
        </w:trPr>
        <w:tc>
          <w:tcPr>
            <w:tcW w:w="10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apping rate(%)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aired mapping rate(%)</w:t>
            </w:r>
          </w:p>
        </w:tc>
        <w:tc>
          <w:tcPr>
            <w:tcW w:w="6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verage sequencing depth</w:t>
            </w:r>
          </w:p>
        </w:tc>
        <w:tc>
          <w:tcPr>
            <w:tcW w:w="5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verage (%)</w:t>
            </w:r>
          </w:p>
        </w:tc>
        <w:tc>
          <w:tcPr>
            <w:tcW w:w="5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verage at least 4X(%)</w:t>
            </w:r>
          </w:p>
        </w:tc>
        <w:tc>
          <w:tcPr>
            <w:tcW w:w="5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verage at least 10X(%)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verage at least 20X(%)</w:t>
            </w:r>
          </w:p>
        </w:tc>
      </w:tr>
      <w:tr w:rsidR="009D2B97" w:rsidRPr="009D2B97" w:rsidTr="009D2B97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rochechouart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0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6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.6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9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6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88</w:t>
            </w:r>
          </w:p>
        </w:tc>
      </w:tr>
      <w:tr w:rsidR="009D2B97" w:rsidRPr="009D2B97" w:rsidTr="009D2B97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tortuos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4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.7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9D2B97" w:rsidRPr="009D2B97" w:rsidTr="009D2B97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lea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2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9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.9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2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39</w:t>
            </w:r>
          </w:p>
        </w:tc>
      </w:tr>
      <w:tr w:rsidR="009D2B97" w:rsidRPr="009D2B97" w:rsidTr="009D2B97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caveat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3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9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.8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58</w:t>
            </w:r>
          </w:p>
        </w:tc>
      </w:tr>
      <w:tr w:rsidR="009D2B97" w:rsidRPr="009D2B97" w:rsidTr="009D2B97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script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6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5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.9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96</w:t>
            </w:r>
          </w:p>
        </w:tc>
      </w:tr>
      <w:tr w:rsidR="009D2B97" w:rsidRPr="009D2B97" w:rsidTr="009D2B97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zonat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3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2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.0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51</w:t>
            </w:r>
          </w:p>
        </w:tc>
      </w:tr>
      <w:tr w:rsidR="009D2B97" w:rsidRPr="009D2B97" w:rsidTr="009D2B97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fibros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3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.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.8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9D2B97" w:rsidRPr="009D2B97" w:rsidTr="009D2B97">
        <w:trPr>
          <w:trHeight w:val="280"/>
        </w:trPr>
        <w:tc>
          <w:tcPr>
            <w:tcW w:w="10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polysticta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3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05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.85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9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B97" w:rsidRPr="009D2B97" w:rsidRDefault="009D2B97" w:rsidP="009D2B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2B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51</w:t>
            </w:r>
          </w:p>
        </w:tc>
      </w:tr>
    </w:tbl>
    <w:p w:rsidR="00D5045C" w:rsidRPr="00570854" w:rsidRDefault="00D5045C">
      <w:pPr>
        <w:rPr>
          <w:szCs w:val="21"/>
        </w:rPr>
      </w:pPr>
    </w:p>
    <w:p w:rsidR="00D5045C" w:rsidRPr="00570854" w:rsidRDefault="00D5045C">
      <w:pPr>
        <w:widowControl/>
        <w:jc w:val="left"/>
        <w:rPr>
          <w:szCs w:val="21"/>
        </w:rPr>
      </w:pPr>
      <w:r w:rsidRPr="00570854">
        <w:rPr>
          <w:szCs w:val="21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22"/>
        <w:gridCol w:w="1806"/>
        <w:gridCol w:w="2074"/>
        <w:gridCol w:w="2415"/>
        <w:gridCol w:w="2099"/>
        <w:gridCol w:w="2342"/>
      </w:tblGrid>
      <w:tr w:rsidR="00D5045C" w:rsidRPr="00D5045C" w:rsidTr="00D5045C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45C" w:rsidRPr="00D5045C" w:rsidRDefault="00D5045C" w:rsidP="00D504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 xml:space="preserve">Supplementary Table 5.Proportions of different motif types of microsatellites for eight </w:t>
            </w:r>
            <w:r w:rsidRPr="00D5045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Lamprotula</w:t>
            </w:r>
            <w:r w:rsidRPr="00D504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species.</w:t>
            </w:r>
          </w:p>
        </w:tc>
      </w:tr>
      <w:tr w:rsidR="00D5045C" w:rsidRPr="00D5045C" w:rsidTr="00D5045C">
        <w:trPr>
          <w:trHeight w:val="560"/>
        </w:trPr>
        <w:tc>
          <w:tcPr>
            <w:tcW w:w="11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inucleotide repeats</w:t>
            </w:r>
          </w:p>
        </w:tc>
        <w:tc>
          <w:tcPr>
            <w:tcW w:w="7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rinucleotide repeats</w:t>
            </w:r>
          </w:p>
        </w:tc>
        <w:tc>
          <w:tcPr>
            <w:tcW w:w="8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etranucleotide repeats</w:t>
            </w:r>
          </w:p>
        </w:tc>
        <w:tc>
          <w:tcPr>
            <w:tcW w:w="7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entanucleotide repeats</w:t>
            </w:r>
          </w:p>
        </w:tc>
        <w:tc>
          <w:tcPr>
            <w:tcW w:w="8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exanucleotide repeats</w:t>
            </w:r>
          </w:p>
        </w:tc>
      </w:tr>
      <w:tr w:rsidR="00D5045C" w:rsidRPr="00D5045C" w:rsidTr="00D5045C">
        <w:trPr>
          <w:trHeight w:val="28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rochechouarti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29%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72%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5%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%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%</w:t>
            </w:r>
          </w:p>
        </w:tc>
      </w:tr>
      <w:tr w:rsidR="00D5045C" w:rsidRPr="00D5045C" w:rsidTr="00D5045C">
        <w:trPr>
          <w:trHeight w:val="28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tortuos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.79%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87%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7%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%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%</w:t>
            </w:r>
          </w:p>
        </w:tc>
      </w:tr>
      <w:tr w:rsidR="00D5045C" w:rsidRPr="00D5045C" w:rsidTr="00D5045C">
        <w:trPr>
          <w:trHeight w:val="28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leai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57%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00%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1%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%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%</w:t>
            </w:r>
          </w:p>
        </w:tc>
      </w:tr>
      <w:tr w:rsidR="00D5045C" w:rsidRPr="00D5045C" w:rsidTr="00D5045C">
        <w:trPr>
          <w:trHeight w:val="28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caveat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69%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96%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2%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%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%</w:t>
            </w:r>
          </w:p>
        </w:tc>
      </w:tr>
      <w:tr w:rsidR="00D5045C" w:rsidRPr="00D5045C" w:rsidTr="00D5045C">
        <w:trPr>
          <w:trHeight w:val="28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script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73%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65%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30%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%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%</w:t>
            </w:r>
          </w:p>
        </w:tc>
      </w:tr>
      <w:tr w:rsidR="00D5045C" w:rsidRPr="00D5045C" w:rsidTr="00D5045C">
        <w:trPr>
          <w:trHeight w:val="28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zonat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.64%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80%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9%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%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%</w:t>
            </w:r>
          </w:p>
        </w:tc>
      </w:tr>
      <w:tr w:rsidR="00D5045C" w:rsidRPr="00D5045C" w:rsidTr="00D5045C">
        <w:trPr>
          <w:trHeight w:val="28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fibros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37%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57%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1%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%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%</w:t>
            </w:r>
          </w:p>
        </w:tc>
      </w:tr>
      <w:tr w:rsidR="00D5045C" w:rsidRPr="00D5045C" w:rsidTr="00D5045C">
        <w:trPr>
          <w:trHeight w:val="280"/>
        </w:trPr>
        <w:tc>
          <w:tcPr>
            <w:tcW w:w="1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mprotula polysticta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.26%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78%</w:t>
            </w:r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68%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%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45C" w:rsidRPr="00D5045C" w:rsidRDefault="00D5045C" w:rsidP="00D504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04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%</w:t>
            </w:r>
          </w:p>
        </w:tc>
      </w:tr>
    </w:tbl>
    <w:p w:rsidR="008F5395" w:rsidRPr="00570854" w:rsidRDefault="008F5395">
      <w:pPr>
        <w:rPr>
          <w:szCs w:val="21"/>
        </w:rPr>
      </w:pPr>
    </w:p>
    <w:sectPr w:rsidR="008F5395" w:rsidRPr="00570854" w:rsidSect="00137F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2C4E" w:rsidRDefault="003A2C4E" w:rsidP="00137FE5">
      <w:r>
        <w:separator/>
      </w:r>
    </w:p>
  </w:endnote>
  <w:endnote w:type="continuationSeparator" w:id="0">
    <w:p w:rsidR="003A2C4E" w:rsidRDefault="003A2C4E" w:rsidP="00137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2C4E" w:rsidRDefault="003A2C4E" w:rsidP="00137FE5">
      <w:r>
        <w:separator/>
      </w:r>
    </w:p>
  </w:footnote>
  <w:footnote w:type="continuationSeparator" w:id="0">
    <w:p w:rsidR="003A2C4E" w:rsidRDefault="003A2C4E" w:rsidP="00137F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C83"/>
    <w:rsid w:val="00045425"/>
    <w:rsid w:val="00137FE5"/>
    <w:rsid w:val="00316A21"/>
    <w:rsid w:val="003A2C4E"/>
    <w:rsid w:val="00406677"/>
    <w:rsid w:val="00443B86"/>
    <w:rsid w:val="00494C83"/>
    <w:rsid w:val="00570854"/>
    <w:rsid w:val="005E24B7"/>
    <w:rsid w:val="007561C5"/>
    <w:rsid w:val="00805338"/>
    <w:rsid w:val="00832AE1"/>
    <w:rsid w:val="008905BF"/>
    <w:rsid w:val="008F5395"/>
    <w:rsid w:val="0091409D"/>
    <w:rsid w:val="009D2B97"/>
    <w:rsid w:val="00B92279"/>
    <w:rsid w:val="00C40750"/>
    <w:rsid w:val="00D5045C"/>
    <w:rsid w:val="00D81B8A"/>
    <w:rsid w:val="00FD3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FC437C"/>
  <w15:chartTrackingRefBased/>
  <w15:docId w15:val="{3B422785-5A33-4614-ACD8-7F053A10C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7F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7F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7F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7F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47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719</Words>
  <Characters>4099</Characters>
  <Application>Microsoft Office Word</Application>
  <DocSecurity>0</DocSecurity>
  <Lines>34</Lines>
  <Paragraphs>9</Paragraphs>
  <ScaleCrop>false</ScaleCrop>
  <Company>DoubleOX</Company>
  <LinksUpToDate>false</LinksUpToDate>
  <CharactersWithSpaces>4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5-03-27T04:54:00Z</dcterms:created>
  <dcterms:modified xsi:type="dcterms:W3CDTF">2025-07-12T00:25:00Z</dcterms:modified>
</cp:coreProperties>
</file>